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79E" w:rsidRPr="00EB079E" w:rsidRDefault="00BB093A" w:rsidP="00C14D0A">
      <w:pPr>
        <w:spacing w:after="0" w:line="480" w:lineRule="auto"/>
        <w:rPr>
          <w:rFonts w:ascii="Times New Roman" w:hAnsi="Times New Roman"/>
          <w:b/>
          <w:color w:val="222222"/>
          <w:sz w:val="24"/>
          <w:szCs w:val="24"/>
        </w:rPr>
      </w:pPr>
      <w:r>
        <w:rPr>
          <w:rFonts w:ascii="Times New Roman" w:hAnsi="Times New Roman"/>
          <w:b/>
          <w:color w:val="222222"/>
          <w:sz w:val="24"/>
          <w:szCs w:val="24"/>
        </w:rPr>
        <w:t>Table S2. Detection probabilities.</w:t>
      </w:r>
    </w:p>
    <w:p w:rsidR="00EB079E" w:rsidRPr="00EB079E" w:rsidRDefault="00EB079E" w:rsidP="00C14D0A">
      <w:pPr>
        <w:spacing w:after="0" w:line="480" w:lineRule="auto"/>
        <w:rPr>
          <w:rFonts w:ascii="Times New Roman" w:hAnsi="Times New Roman"/>
          <w:color w:val="222222"/>
          <w:sz w:val="24"/>
          <w:szCs w:val="24"/>
        </w:rPr>
      </w:pPr>
      <w:r w:rsidRPr="00EB079E">
        <w:rPr>
          <w:rFonts w:ascii="Times New Roman" w:hAnsi="Times New Roman"/>
          <w:color w:val="222222"/>
          <w:sz w:val="24"/>
          <w:szCs w:val="24"/>
        </w:rPr>
        <w:t>Detection probabilit</w:t>
      </w:r>
      <w:r>
        <w:rPr>
          <w:rFonts w:ascii="Times New Roman" w:hAnsi="Times New Roman"/>
          <w:color w:val="222222"/>
          <w:sz w:val="24"/>
          <w:szCs w:val="24"/>
        </w:rPr>
        <w:t>ies</w:t>
      </w:r>
      <w:r w:rsidRPr="00EB079E">
        <w:rPr>
          <w:rFonts w:ascii="Times New Roman" w:hAnsi="Times New Roman"/>
          <w:color w:val="222222"/>
          <w:sz w:val="24"/>
          <w:szCs w:val="24"/>
        </w:rPr>
        <w:t xml:space="preserve"> associated with each site and each survey considering large wood during each survey and stream width at each site. Probability of detection without covariates was </w:t>
      </w:r>
      <w:r w:rsidR="00F21C57">
        <w:rPr>
          <w:rFonts w:ascii="Times New Roman" w:hAnsi="Times New Roman"/>
          <w:sz w:val="24"/>
          <w:szCs w:val="24"/>
        </w:rPr>
        <w:t>0.54 (SE, 0.03).</w:t>
      </w:r>
      <w:bookmarkStart w:id="0" w:name="_GoBack"/>
      <w:bookmarkEnd w:id="0"/>
    </w:p>
    <w:tbl>
      <w:tblPr>
        <w:tblW w:w="9054" w:type="dxa"/>
        <w:tblInd w:w="93" w:type="dxa"/>
        <w:tblLook w:val="04A0" w:firstRow="1" w:lastRow="0" w:firstColumn="1" w:lastColumn="0" w:noHBand="0" w:noVBand="1"/>
      </w:tblPr>
      <w:tblGrid>
        <w:gridCol w:w="1020"/>
        <w:gridCol w:w="1587"/>
        <w:gridCol w:w="960"/>
        <w:gridCol w:w="960"/>
        <w:gridCol w:w="1020"/>
        <w:gridCol w:w="1587"/>
        <w:gridCol w:w="960"/>
        <w:gridCol w:w="960"/>
      </w:tblGrid>
      <w:tr w:rsidR="00EB079E" w:rsidRPr="00EB079E" w:rsidTr="00EB079E">
        <w:trPr>
          <w:trHeight w:val="6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urvey and s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79E" w:rsidRPr="00EB079E" w:rsidRDefault="00EB079E" w:rsidP="00DB6D5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Prob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bility of d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et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79E" w:rsidRPr="00EB079E" w:rsidRDefault="00EB079E" w:rsidP="00DB6D5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79E" w:rsidRPr="00EB079E" w:rsidRDefault="00EB079E" w:rsidP="00DB6D5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Upper 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Surve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s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it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79E" w:rsidRPr="00EB079E" w:rsidRDefault="00EB079E" w:rsidP="00DB6D5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bability of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F21C57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et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79E" w:rsidRPr="00EB079E" w:rsidRDefault="00EB079E" w:rsidP="00DB6D5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Lower 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79E" w:rsidRPr="00EB079E" w:rsidRDefault="00EB079E" w:rsidP="00DB6D5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Upper 95% CI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96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0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5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3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4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60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355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</w:tr>
      <w:tr w:rsidR="00EB079E" w:rsidRPr="00EB079E" w:rsidTr="00EB079E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F21C57" w:rsidRPr="00F21C57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79E" w:rsidRPr="00EB079E" w:rsidRDefault="00EB079E" w:rsidP="00C14D0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B079E">
              <w:rPr>
                <w:rFonts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</w:tr>
    </w:tbl>
    <w:p w:rsidR="00C14D0A" w:rsidRPr="005E3A37" w:rsidRDefault="00C14D0A" w:rsidP="005E3A37">
      <w:pPr>
        <w:spacing w:after="0" w:line="480" w:lineRule="auto"/>
        <w:rPr>
          <w:rFonts w:ascii="Times New Roman" w:hAnsi="Times New Roman"/>
          <w:color w:val="222222"/>
          <w:sz w:val="24"/>
          <w:szCs w:val="24"/>
        </w:rPr>
      </w:pPr>
    </w:p>
    <w:sectPr w:rsidR="00C14D0A" w:rsidRPr="005E3A37" w:rsidSect="00F82F1D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64D" w:rsidRDefault="0041464D" w:rsidP="00F82F1D">
      <w:pPr>
        <w:spacing w:after="0" w:line="240" w:lineRule="auto"/>
      </w:pPr>
      <w:r>
        <w:separator/>
      </w:r>
    </w:p>
  </w:endnote>
  <w:endnote w:type="continuationSeparator" w:id="0">
    <w:p w:rsidR="0041464D" w:rsidRDefault="0041464D" w:rsidP="00F82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19416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079E" w:rsidRDefault="00EB07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D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079E" w:rsidRDefault="00EB07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64D" w:rsidRDefault="0041464D" w:rsidP="00F82F1D">
      <w:pPr>
        <w:spacing w:after="0" w:line="240" w:lineRule="auto"/>
      </w:pPr>
      <w:r>
        <w:separator/>
      </w:r>
    </w:p>
  </w:footnote>
  <w:footnote w:type="continuationSeparator" w:id="0">
    <w:p w:rsidR="0041464D" w:rsidRDefault="0041464D" w:rsidP="00F82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97E"/>
    <w:rsid w:val="000B6127"/>
    <w:rsid w:val="00300B3E"/>
    <w:rsid w:val="0038597E"/>
    <w:rsid w:val="0041464D"/>
    <w:rsid w:val="00455701"/>
    <w:rsid w:val="00553363"/>
    <w:rsid w:val="00557C3E"/>
    <w:rsid w:val="005E3A37"/>
    <w:rsid w:val="007B4E83"/>
    <w:rsid w:val="00865440"/>
    <w:rsid w:val="00960DAE"/>
    <w:rsid w:val="009A3D6A"/>
    <w:rsid w:val="00BB093A"/>
    <w:rsid w:val="00BD4EF0"/>
    <w:rsid w:val="00C14D0A"/>
    <w:rsid w:val="00DB6D58"/>
    <w:rsid w:val="00DC6C01"/>
    <w:rsid w:val="00DF0A76"/>
    <w:rsid w:val="00EB079E"/>
    <w:rsid w:val="00F21C57"/>
    <w:rsid w:val="00F8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97E"/>
    <w:pPr>
      <w:spacing w:after="200" w:line="276" w:lineRule="auto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9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82F1D"/>
  </w:style>
  <w:style w:type="paragraph" w:styleId="Header">
    <w:name w:val="header"/>
    <w:basedOn w:val="Normal"/>
    <w:link w:val="HeaderChar"/>
    <w:uiPriority w:val="99"/>
    <w:unhideWhenUsed/>
    <w:rsid w:val="00F82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F1D"/>
    <w:rPr>
      <w:rFonts w:ascii="Calibri" w:eastAsia="Times New Roma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2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F1D"/>
    <w:rPr>
      <w:rFonts w:ascii="Calibri" w:eastAsia="Times New Roman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97E"/>
    <w:pPr>
      <w:spacing w:after="200" w:line="276" w:lineRule="auto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9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82F1D"/>
  </w:style>
  <w:style w:type="paragraph" w:styleId="Header">
    <w:name w:val="header"/>
    <w:basedOn w:val="Normal"/>
    <w:link w:val="HeaderChar"/>
    <w:uiPriority w:val="99"/>
    <w:unhideWhenUsed/>
    <w:rsid w:val="00F82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F1D"/>
    <w:rPr>
      <w:rFonts w:ascii="Calibri" w:eastAsia="Times New Roma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2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F1D"/>
    <w:rPr>
      <w:rFonts w:ascii="Calibri" w:eastAsia="Times New Roman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Young</dc:creator>
  <cp:lastModifiedBy>Michael Young</cp:lastModifiedBy>
  <cp:revision>2</cp:revision>
  <dcterms:created xsi:type="dcterms:W3CDTF">2014-05-09T17:05:00Z</dcterms:created>
  <dcterms:modified xsi:type="dcterms:W3CDTF">2014-05-09T17:05:00Z</dcterms:modified>
</cp:coreProperties>
</file>